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1B7" w:rsidRDefault="00EA41B7" w:rsidP="00EA4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Primers used for quantitative real-time </w:t>
      </w:r>
      <w:proofErr w:type="spellStart"/>
      <w:r>
        <w:rPr>
          <w:rFonts w:ascii="Times New Roman" w:hAnsi="Times New Roman" w:cs="Times New Roman"/>
          <w:sz w:val="24"/>
          <w:szCs w:val="24"/>
        </w:rPr>
        <w:t>RT-PC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843"/>
        <w:gridCol w:w="5295"/>
      </w:tblGrid>
      <w:tr w:rsidR="00EA41B7" w:rsidTr="00EA41B7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5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er pairs</w:t>
            </w:r>
          </w:p>
        </w:tc>
      </w:tr>
      <w:tr w:rsidR="00EA41B7" w:rsidTr="00EA41B7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aNHX2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Y040246</w:t>
            </w:r>
            <w:proofErr w:type="spellEnd"/>
          </w:p>
        </w:tc>
        <w:tc>
          <w:tcPr>
            <w:tcW w:w="5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41B7" w:rsidRDefault="00EA41B7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：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CAACCAGAACCAACCC</w:t>
            </w:r>
            <w:proofErr w:type="spellEnd"/>
          </w:p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：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CTTCATCGCTGAGACTTTT</w:t>
            </w:r>
            <w:proofErr w:type="spellEnd"/>
          </w:p>
        </w:tc>
      </w:tr>
      <w:tr w:rsidR="00EA41B7" w:rsidTr="00EA41B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" w:name="_Hlk506121748"/>
            <w:proofErr w:type="spellStart"/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aSOS1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Y326952</w:t>
            </w:r>
            <w:proofErr w:type="spellEnd"/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41B7" w:rsidRDefault="00EA41B7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43"/>
            <w:bookmarkStart w:id="3" w:name="OLE_LINK44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：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AGGGTGGATTGAACGA</w:t>
            </w:r>
            <w:proofErr w:type="spellEnd"/>
          </w:p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：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GGGCGGTAGGAGAAGAT</w:t>
            </w:r>
            <w:bookmarkEnd w:id="2"/>
            <w:bookmarkEnd w:id="3"/>
            <w:proofErr w:type="spellEnd"/>
          </w:p>
        </w:tc>
      </w:tr>
      <w:bookmarkEnd w:id="1"/>
      <w:tr w:rsidR="00EA41B7" w:rsidTr="00EA41B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HKT2;1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R422358.1</w:t>
            </w:r>
            <w:proofErr w:type="spellEnd"/>
          </w:p>
        </w:tc>
        <w:tc>
          <w:tcPr>
            <w:tcW w:w="5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41B7" w:rsidRDefault="00EA41B7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：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TGTGATGAGTCGCAGCTTGAA</w:t>
            </w:r>
            <w:proofErr w:type="spellEnd"/>
          </w:p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：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ACAAGAGGCCTGAATTCTTT</w:t>
            </w:r>
            <w:proofErr w:type="spellEnd"/>
          </w:p>
        </w:tc>
      </w:tr>
      <w:tr w:rsidR="00EA41B7" w:rsidTr="00EA41B7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A41B7" w:rsidRDefault="00EA41B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A41B7" w:rsidRDefault="00EA4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181991</w:t>
            </w:r>
            <w:proofErr w:type="spellEnd"/>
          </w:p>
        </w:tc>
        <w:tc>
          <w:tcPr>
            <w:tcW w:w="52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A41B7" w:rsidRDefault="00EA41B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：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TCTGACAATTTCCCGCTCA</w:t>
            </w:r>
            <w:proofErr w:type="spellEnd"/>
          </w:p>
          <w:p w:rsidR="00EA41B7" w:rsidRDefault="00EA41B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：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CACGCTTCCTCATGCTATCC</w:t>
            </w:r>
            <w:proofErr w:type="spellEnd"/>
          </w:p>
        </w:tc>
      </w:tr>
    </w:tbl>
    <w:p w:rsidR="00EA41B7" w:rsidRDefault="00EA41B7" w:rsidP="00EA4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A41B7" w:rsidRPr="00EA41B7" w:rsidRDefault="00EA41B7">
      <w:pPr>
        <w:rPr>
          <w:rFonts w:ascii="Times New Roman" w:hAnsi="Times New Roman" w:cs="Times New Roman"/>
          <w:sz w:val="24"/>
        </w:rPr>
      </w:pPr>
    </w:p>
    <w:p w:rsidR="00EA41B7" w:rsidRDefault="00EA41B7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p w:rsidR="00F02C7C" w:rsidRDefault="00F02C7C">
      <w:pPr>
        <w:rPr>
          <w:rFonts w:ascii="Times New Roman" w:hAnsi="Times New Roman" w:cs="Times New Roman"/>
          <w:sz w:val="24"/>
        </w:rPr>
      </w:pPr>
    </w:p>
    <w:sectPr w:rsidR="00F02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E18" w:rsidRDefault="00136E18" w:rsidP="00CE49B9">
      <w:r>
        <w:separator/>
      </w:r>
    </w:p>
  </w:endnote>
  <w:endnote w:type="continuationSeparator" w:id="0">
    <w:p w:rsidR="00136E18" w:rsidRDefault="00136E18" w:rsidP="00CE4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E18" w:rsidRDefault="00136E18" w:rsidP="00CE49B9">
      <w:r>
        <w:separator/>
      </w:r>
    </w:p>
  </w:footnote>
  <w:footnote w:type="continuationSeparator" w:id="0">
    <w:p w:rsidR="00136E18" w:rsidRDefault="00136E18" w:rsidP="00CE4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821"/>
    <w:rsid w:val="000E32D0"/>
    <w:rsid w:val="00136E18"/>
    <w:rsid w:val="0021170C"/>
    <w:rsid w:val="00241EE1"/>
    <w:rsid w:val="00252821"/>
    <w:rsid w:val="0027794E"/>
    <w:rsid w:val="002870F8"/>
    <w:rsid w:val="003F5192"/>
    <w:rsid w:val="0042372B"/>
    <w:rsid w:val="004F556D"/>
    <w:rsid w:val="006062EB"/>
    <w:rsid w:val="006469C7"/>
    <w:rsid w:val="006D332F"/>
    <w:rsid w:val="006D4001"/>
    <w:rsid w:val="00743837"/>
    <w:rsid w:val="00774B3B"/>
    <w:rsid w:val="007B0AD4"/>
    <w:rsid w:val="009676E3"/>
    <w:rsid w:val="00A26158"/>
    <w:rsid w:val="00A305E7"/>
    <w:rsid w:val="00CE49B9"/>
    <w:rsid w:val="00DF79A5"/>
    <w:rsid w:val="00EA41B7"/>
    <w:rsid w:val="00F02C7C"/>
    <w:rsid w:val="00FB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49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49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49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49B9"/>
    <w:rPr>
      <w:sz w:val="18"/>
      <w:szCs w:val="18"/>
    </w:rPr>
  </w:style>
  <w:style w:type="table" w:styleId="a6">
    <w:name w:val="Table Grid"/>
    <w:basedOn w:val="a1"/>
    <w:uiPriority w:val="59"/>
    <w:rsid w:val="00A26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49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49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49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49B9"/>
    <w:rPr>
      <w:sz w:val="18"/>
      <w:szCs w:val="18"/>
    </w:rPr>
  </w:style>
  <w:style w:type="table" w:styleId="a6">
    <w:name w:val="Table Grid"/>
    <w:basedOn w:val="a1"/>
    <w:uiPriority w:val="59"/>
    <w:rsid w:val="00A26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平</dc:creator>
  <cp:keywords/>
  <dc:description/>
  <cp:lastModifiedBy>邹平</cp:lastModifiedBy>
  <cp:revision>15</cp:revision>
  <dcterms:created xsi:type="dcterms:W3CDTF">2018-07-27T03:08:00Z</dcterms:created>
  <dcterms:modified xsi:type="dcterms:W3CDTF">2018-09-28T06:59:00Z</dcterms:modified>
</cp:coreProperties>
</file>